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6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92"/>
        <w:gridCol w:w="909"/>
        <w:gridCol w:w="909"/>
        <w:gridCol w:w="999"/>
        <w:gridCol w:w="910"/>
        <w:gridCol w:w="998"/>
        <w:gridCol w:w="998"/>
        <w:gridCol w:w="998"/>
        <w:gridCol w:w="910"/>
        <w:gridCol w:w="998"/>
        <w:gridCol w:w="910"/>
        <w:gridCol w:w="858"/>
        <w:gridCol w:w="834"/>
        <w:gridCol w:w="998"/>
        <w:gridCol w:w="881"/>
        <w:gridCol w:w="562"/>
      </w:tblGrid>
      <w:tr w:rsidR="00BA08BA" w14:paraId="10589ADF" w14:textId="77777777">
        <w:trPr>
          <w:trHeight w:val="285"/>
        </w:trPr>
        <w:tc>
          <w:tcPr>
            <w:tcW w:w="1446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31F68" w14:textId="3D634A86" w:rsidR="00BA08BA" w:rsidRDefault="004855AC" w:rsidP="00DF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earman's rank correlation test (r) of habitat characteristics</w:t>
            </w:r>
            <w:r w:rsidR="00E97A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BA08BA" w14:paraId="0A4C3481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A186E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80F5F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2A06F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16B9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A1CB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D22D9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ED4C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55FA9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3A4E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AB2FE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1C27E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F3E4E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60AB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5897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7473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2D5A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</w:tr>
      <w:tr w:rsidR="00BA08BA" w14:paraId="5C08EE53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E67F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615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14B6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617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A3F1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42D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40B1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B98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CAEA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1612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B10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BA41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1F7D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CA03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B97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FFE6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6379B7DE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C2D6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800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8926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5343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371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29AC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8DDD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442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8973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CF3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C4B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F9B2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119C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4F62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47E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58F0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17C55CD5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A0D4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D56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E24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96E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5B10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364D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F85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2A8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6AF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4B1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790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7FD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DE3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756F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2FE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0E5F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393E79EA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16D9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308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F05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AA5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E38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A6C9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205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BA11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FFC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75AD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40A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C8C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E457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AEF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90B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01BC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393029C6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E026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D8F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2AD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63B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9B3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026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8556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EC2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E7E2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BBE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FE2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26AF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05D3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7267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B1D6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1F1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72BA8223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580A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399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69E3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E6C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6A4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22C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DEDF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DBDE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98B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29E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7962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5EB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9D6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48E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55E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8CE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067BBA72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5B18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9496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3BD9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C94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78C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9D6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240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C95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41C2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94E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463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074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956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076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C23B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1EE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6E7152B8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6D2C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0EF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2B3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938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84E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4F4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4E3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CF5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547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FA01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D3DA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23B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154C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DB1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594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7F16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6446C261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53FC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96D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2A4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581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EE4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F82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918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480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254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099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5FF7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6CB6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3DD5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0BAA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5931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7DDF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33777881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F26F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551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C86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76C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9C3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CCD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CB39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FF2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826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CAF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0AC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CAAA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A92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55B9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6D26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4DEE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06EB6B70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CCED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4E5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C92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BDF3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C74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CAE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FCA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16C9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1CD9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860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822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C4B3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E476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701D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DC1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D968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337C1275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5685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F3F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7DA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66D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791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.6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FEB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85C6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BC9E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E26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.6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42C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DE8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B6A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8F3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F2F3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324F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FF54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5BE91D43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DD48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F7A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F1F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09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916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DA4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BDC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F31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3A6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7016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E0C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CB3E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F60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84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B8BE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36DA" w14:textId="77777777" w:rsidR="00BA08BA" w:rsidRDefault="00BA08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A08BA" w14:paraId="7F47FFD0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8BE7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DA5C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D32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C0A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E08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F83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D11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46BA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275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D8F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998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985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4CF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9A82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48B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6601" w14:textId="77777777" w:rsidR="00BA08BA" w:rsidRDefault="00BA08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08BA" w14:paraId="200BDE4C" w14:textId="77777777">
        <w:trPr>
          <w:trHeight w:val="285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DCB66" w14:textId="77777777" w:rsidR="00BA08BA" w:rsidRDefault="00485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0ACD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BB6D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A2016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BD8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C3C6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63840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8BA41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E22A3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38494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218E6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2286B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543E5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A9CC7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D7068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E381F" w14:textId="77777777" w:rsidR="00BA08BA" w:rsidRDefault="00485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8BA" w14:paraId="15BC57CB" w14:textId="77777777">
        <w:trPr>
          <w:trHeight w:val="285"/>
        </w:trPr>
        <w:tc>
          <w:tcPr>
            <w:tcW w:w="1446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C5B5" w14:textId="77777777" w:rsidR="00BA08BA" w:rsidRDefault="004855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* </w:t>
            </w:r>
            <w:bookmarkStart w:id="0" w:name="OLE_LINK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 at the 0.01 level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 Significant correlation at the 0.05 level. 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 Tuber biomas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 Tuber biomas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BD = Tuber biomass decrease, 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igh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CHC =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ight changes, 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ver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ver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CCD =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verage decrease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Elevation, WL = Water level, WT = Water table, DR = Distance from road, DV = Distance from village, DC = Distance from center.</w:t>
            </w:r>
          </w:p>
        </w:tc>
      </w:tr>
    </w:tbl>
    <w:p w14:paraId="7580D293" w14:textId="77777777" w:rsidR="00BA08BA" w:rsidRDefault="00BA08BA">
      <w:pPr>
        <w:rPr>
          <w:rFonts w:ascii="Times New Roman" w:hAnsi="Times New Roman" w:cs="Times New Roman"/>
          <w:sz w:val="22"/>
        </w:rPr>
      </w:pPr>
      <w:bookmarkStart w:id="1" w:name="_GoBack"/>
      <w:bookmarkEnd w:id="1"/>
    </w:p>
    <w:sectPr w:rsidR="00BA08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5D9"/>
    <w:rsid w:val="001412D3"/>
    <w:rsid w:val="00171659"/>
    <w:rsid w:val="001C2A08"/>
    <w:rsid w:val="00216445"/>
    <w:rsid w:val="002A1F8F"/>
    <w:rsid w:val="00314311"/>
    <w:rsid w:val="003F71F7"/>
    <w:rsid w:val="004855AC"/>
    <w:rsid w:val="005976BA"/>
    <w:rsid w:val="005D4A8D"/>
    <w:rsid w:val="00601DD2"/>
    <w:rsid w:val="00640D3F"/>
    <w:rsid w:val="008D35D9"/>
    <w:rsid w:val="00AB35D7"/>
    <w:rsid w:val="00BA08BA"/>
    <w:rsid w:val="00C0098E"/>
    <w:rsid w:val="00C174CC"/>
    <w:rsid w:val="00D214C2"/>
    <w:rsid w:val="00DF3697"/>
    <w:rsid w:val="00E8207A"/>
    <w:rsid w:val="00E97A04"/>
    <w:rsid w:val="09BC185D"/>
    <w:rsid w:val="5813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C0BF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3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junpeng</dc:creator>
  <cp:lastModifiedBy>hp</cp:lastModifiedBy>
  <cp:revision>13</cp:revision>
  <dcterms:created xsi:type="dcterms:W3CDTF">2019-12-24T05:34:00Z</dcterms:created>
  <dcterms:modified xsi:type="dcterms:W3CDTF">2021-03-1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